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13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584F1F9" w:rsidR="00B92965" w:rsidRDefault="008824A6" w:rsidP="00B92965">
                <w:r>
                  <w:t>12/13/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D2BA5B4" w:rsidR="00B92965" w:rsidRDefault="008824A6" w:rsidP="00B92965">
                <w:r>
                  <w:t>Gabriel Roger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hAnsi="Calibri" w:cs="Calibri"/>
              <w:color w:val="000000"/>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2478346" w:rsidR="00B92965" w:rsidRDefault="00157621" w:rsidP="00B92965">
                <w:r w:rsidRPr="00157621">
                  <w:rPr>
                    <w:rFonts w:ascii="Calibri" w:hAnsi="Calibri" w:cs="Calibri"/>
                    <w:color w:val="000000"/>
                  </w:rPr>
                  <w:t>Immediate birth for women between 34–37 weeks’ gestation with preterm prelabour prolonged rupture of membranes and vaginal or urine GBS detection: an economic evalua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5810460" w:rsidR="00F52A77" w:rsidRDefault="00847E2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29DC94B1" w:rsidR="00F52A77" w:rsidRDefault="00847E2C"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4144ABF" w:rsidR="00F52A77" w:rsidRDefault="00847E2C"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B5B1060" w:rsidR="00F52A77" w:rsidRDefault="00847E2C"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50731971" w:rsidR="00F52A77" w:rsidRDefault="00BF02D8"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AAFA613" w:rsidR="00F52A77" w:rsidRDefault="00BF02D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087E7B" w:rsidR="00F52A77" w:rsidRDefault="00BF02D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84EC04A" w:rsidR="00F52A77" w:rsidRDefault="00BF02D8"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D8E65A1" w:rsidR="00F52A77" w:rsidRDefault="00BF02D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8353039" w:rsidR="00F52A77" w:rsidRDefault="00BF02D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31F9CEB" w:rsidR="00F52A77" w:rsidRDefault="00BF02D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68851EA" w:rsidR="00F52A77" w:rsidRDefault="00BF02D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0F9F9E5" w:rsidR="00F52A77" w:rsidRDefault="00BF02D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2813207" w:rsidR="00F52A77" w:rsidRDefault="00BF02D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328BD" w14:textId="77777777" w:rsidR="00583272" w:rsidRDefault="00583272" w:rsidP="00E23042">
      <w:r>
        <w:separator/>
      </w:r>
    </w:p>
  </w:endnote>
  <w:endnote w:type="continuationSeparator" w:id="0">
    <w:p w14:paraId="4177E2AD" w14:textId="77777777" w:rsidR="00583272" w:rsidRDefault="0058327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3A2AF" w14:textId="77777777" w:rsidR="00583272" w:rsidRDefault="00583272" w:rsidP="00E23042">
      <w:r>
        <w:separator/>
      </w:r>
    </w:p>
  </w:footnote>
  <w:footnote w:type="continuationSeparator" w:id="0">
    <w:p w14:paraId="78C44ACC" w14:textId="77777777" w:rsidR="00583272" w:rsidRDefault="0058327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57621"/>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3272"/>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47E2C"/>
    <w:rsid w:val="008824A6"/>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BF02D8"/>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3F4192"/>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3</Pages>
  <Words>440</Words>
  <Characters>2509</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abriel Rogers</cp:lastModifiedBy>
  <cp:revision>12</cp:revision>
  <dcterms:created xsi:type="dcterms:W3CDTF">2021-09-28T16:21:00Z</dcterms:created>
  <dcterms:modified xsi:type="dcterms:W3CDTF">2021-12-13T19:34:00Z</dcterms:modified>
</cp:coreProperties>
</file>